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5.  Haplotype identities for </w:t>
      </w:r>
      <w:r>
        <w:rPr>
          <w:rFonts w:cs="Times New Roman" w:ascii="Times New Roman" w:hAnsi="Times New Roman"/>
          <w:i/>
        </w:rPr>
        <w:t>aflM/aflN</w:t>
      </w:r>
      <w:r>
        <w:rPr>
          <w:rFonts w:cs="Times New Roman" w:ascii="Times New Roman" w:hAnsi="Times New Roman"/>
        </w:rPr>
        <w:t xml:space="preserve"> heuristic phylogeny in Figure S3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7640"/>
      </w:tblGrid>
      <w:tr>
        <w:trPr/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plotype</w:t>
            </w:r>
          </w:p>
        </w:tc>
        <w:tc>
          <w:tcPr>
            <w:tcW w:w="76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late identities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</w:t>
            </w:r>
          </w:p>
        </w:tc>
        <w:tc>
          <w:tcPr>
            <w:tcW w:w="76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57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477, IC720, IC731, IC733, IC735, IC742, IC744, IC778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743, IC758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780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5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753, IC760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6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793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7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478, IC723, IC725, IC727, IC728, IC729, IC732, IC736, IC737, IC741, IC748, IC749, IC751, IC755, IC762, IC768, IC777, IC779, IC790, IC796, IC797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8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770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9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00, IC101, IC102, IC105, IC106, IC107, IC108, IC109, IC10, IC111, IC112, IC115, IC118, IC119, IC11, IC123, IC125, IC126, IC128, IC129, IC12, IC130, IC131, IC133, IC134, IC135, IC136, IC137, IC138, IC139, IC13, IC140, IC141, IC142, IC143, IC144, IC14, IC15, IC17, IC18, IC1, IC21, IC22, IC23, IC24, IC25, IC26, IC27, IC29, IC2, IC327, IC32, IC33, IC34, IC35, IC36, IC37, IC38, IC39, IC40, IC42, IC44, IC46, IC480, IC484, IC485, IC486, IC487, IC489, IC48, IC491, IC495, IC496, IC497, IC499, IC49, IC500, IC504, IC505, IC506, IC507, IC508, IC509, IC50, IC510, IC511, IC512, IC514, IC516, IC519, IC51, IC520, IC521, IC522, IC523, IC524, IC525, IC528, IC529, IC52, IC530, IC531, IC532, IC533, IC534, IC535, IC536, IC537, IC538, IC539, IC53, IC540, IC541, IC542, IC543, IC544, IC545, IC546, IC547, IC548, IC549, IC551, IC552, IC553, IC554, IC555, IC556, IC55, IC56, IC58, IC59, IC5, IC60, IC61, IC62, IC63, IC64, IC67, IC68, IC69, IC72, IC74, IC75, IC77, IC7, IC800, IC801, IC804, IC805, IC807, IC814, IC816, IC81, IC822, IC824, IC828, IC835, IC83, IC840, IC844, IC84, IC853, IC854, IC868, IC86, IC875, IC88, IC8, IC905, IC921, IC922, IC925, IC95, IC97, IC98, IC99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0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027, IC1029, IC1030, IC1031, IC1032, IC1034, IC1040, IC1046, IC1047, IC1054, IC1057, IC1058, IC1062, IC1069, IC1077, IC1086, IC1088, IC1092, IC1095, IC1100, IC1102, IC1105, IC1229, IC1237, IC1245, IC1252, IC1253, IC1255, IC1268, IC1269, IC1270, IC1276, IC1295, IC1297, IC1307, IC203, IC204, IC217, IC218, IC219, IC220, IC221, IC222, IC223, IC225, IC226, IC234, IC237, IC238, IC239, IC240, IC241, IC242, IC243, IC244, IC258, IC259, IC260, IC261, IC262, IC270, IC271, IC272, IC273, IC274, IC275, IC277, IC278, IC280, IC281, IC282, IC284, IC287, IC290, IC292, IC293, IC294, IC295, IC297, IC298, IC299, IC300, IC301, IC302, IC303, IC304, IC307, IC308, IC313, IC409, IC410, IC411, IC413, IC415, IC416, IC417, IC420, IC421, IC424, IC427, IC436, IC440, IC443, IC457, IC459, IC468, IC470, IC471, IC472, IC476, IC479, IC646, IC652, IC655, IC656, IC657, IC658, IC659, IC674, IC678, IC680, IC682, IC685, IC688, IC695, IC701, IC702, IC704, IC708, IC899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1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54, IC1155, IC1156, IC1157, IC1160, IC1161, IC1163, IC1164, IC1165, IC1167, IC1168, IC1169, IC1171, IC1174, IC1175, IC1176, IC1177, IC1178, IC1228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2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6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3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80, IC1184, IC1187, IC1194, IC1202, IC1207, IC1210, IC1217, IC1224, IC1226, IC900, IC90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4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250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5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53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6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45, IC1147, IC1151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7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078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8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080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9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1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0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42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1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446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2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076, IC426, IC475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3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051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4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075, IC450, IC675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5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396, IC403, IC430, IC438, IC441, IC451, IC454, IC455, IC474, IC640, IC642, IC651, IC660, IC672, IC676, IC683, IC684, IC697, IC703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6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0, IC513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7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40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8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50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9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54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0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47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1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329, IC330, IC911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2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806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3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517, IC518, IC811, IC813, IC836, IC860, IC876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4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73, IC906, IC907, IC920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5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832, IC848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6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331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7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808, IC864, IC87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8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44, IC1146, IC1148, IC1149, IC1150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9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C1028, IC1035, IC1036, IC1038, IC1042, IC1044, IC1048, IC1049, IC1056, IC1063, IC1065, IC1066, IC1072, IC1073, IC1079, IC1087, IC1089, IC1090, IC1091, IC1093, IC1094, IC1096, IC1099, IC1101, IC1103, IC1152, IC1227, IC1230, IC1233, IC1251, IC1254, IC1258, IC1260, IC1262, IC1264, IC1265, IC1266, IC1275, IC1277, IC1281, IC1305, IC227, IC228, IC229, IC232, IC233, IC253, IC263, IC264, IC265, IC267, IC268, IC269, IC279, IC283, IC285, IC286, IC288, IC305, IC306, IC312, IC405, IC406, IC462, </w:t>
            </w:r>
            <w:r>
              <w:rPr>
                <w:rFonts w:cs="Times New Roman" w:ascii="Times New Roman" w:hAnsi="Times New Roman"/>
                <w:u w:val="single"/>
              </w:rPr>
              <w:t>IC490</w:t>
            </w:r>
            <w:r>
              <w:rPr>
                <w:rFonts w:cs="Times New Roman" w:ascii="Times New Roman" w:hAnsi="Times New Roman"/>
              </w:rPr>
              <w:t>, IC643, IC650, IC661, IC662, IC663, IC677, IC679, IC686, IC696, IC698, IC711, IC719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0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074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1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863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2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399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3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039, IC1043, IC1045, IC1053, IC1055, IC1067, IC1068, IC1070, IC1071, IC1083, IC1272, IC1306, IC671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4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06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5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084, IC1085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6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033, IC1037, IC1041, IC1059, IC1081, IC1097, IC1098, IC1241, IC1271, IC1280, IC276, IC289, IC296, IC400, IC407, IC412, IC429, IC444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7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79, IC1239, IC1304, IC309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8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052, IC1060, IC1257, IC1279, IC1282, IC1290, IC1296, IC291, IC648, IC664, IC666, IC667, IC670, IC709, IC71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9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050, IC1064, IC108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50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249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51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245, IC248, IC249, IC250, IC251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52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04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53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458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54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221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55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13, IC1118, IC1119, IC1120, IC1121, IC1133, IC1141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56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83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57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22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58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4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59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17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60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34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61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35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62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448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63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061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64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867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65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274, IC1291, IC1293, IC1303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66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81, IC1186, IC1188, IC1189, IC1190, IC1193, IC1195, IC1196, IC1200, IC1205, IC1206, IC1209, IC1218, IC1223, IC901, IC903, IC904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67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431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68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439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69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469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70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310, IC397, IC398, IC401, IC402, IC404, IC408, IC414, IC418, IC419, IC423, IC425, IC428, IC432, IC433, IC434, IC435, IC437, IC442, IC445, IC447, IC449, IC452, IC453, IC456, IC460, IC461, IC463, IC464, IC465, IC466, IC467, IC673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71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837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72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839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73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785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74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786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75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788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76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791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77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787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78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792, IC799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79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798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80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851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81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886, IC889, IC891, IC894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82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96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83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u w:val="single"/>
              </w:rPr>
              <w:t>IC1215</w:t>
            </w:r>
            <w:r>
              <w:rPr>
                <w:rFonts w:cs="Times New Roman" w:ascii="Times New Roman" w:hAnsi="Times New Roman"/>
              </w:rPr>
              <w:t>, IC494, IC526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84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9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85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07, IC328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86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825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87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317, IC318, IC319, IC320, IC321, IC322, IC323, IC324, IC325, IC326, IC65, IC66, IC71, IC76, IC809, IC908, IC909, IC910, IC912, IC913, IC915, IC916, IC917, IC918, IC919, IC923, IC924, IC926, IC927</w:t>
            </w:r>
          </w:p>
        </w:tc>
      </w:tr>
      <w:tr>
        <w:trPr/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88</w:t>
            </w:r>
          </w:p>
        </w:tc>
        <w:tc>
          <w:tcPr>
            <w:tcW w:w="76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7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</w:rPr>
        <w:t>A. alliaceus</w:t>
      </w:r>
      <w:r>
        <w:rPr>
          <w:rFonts w:cs="Times New Roman" w:ascii="Times New Roman" w:hAnsi="Times New Roman"/>
        </w:rPr>
        <w:t xml:space="preserve"> (886-894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caelatus</w:t>
      </w:r>
      <w:r>
        <w:rPr>
          <w:rFonts w:cs="Times New Roman" w:ascii="Times New Roman" w:hAnsi="Times New Roman"/>
        </w:rPr>
        <w:t xml:space="preserve"> (162; 560-639; 1559-1589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A. flavus</w:t>
      </w:r>
      <w:r>
        <w:rPr>
          <w:rFonts w:cs="Times New Roman" w:ascii="Times New Roman" w:hAnsi="Times New Roman"/>
        </w:rPr>
        <w:t xml:space="preserve"> L (203-316; 396-475; 640-719; 899; 1179; 1027-1106; 1227; 1229-1308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flavus</w:t>
      </w:r>
      <w:r>
        <w:rPr>
          <w:rFonts w:cs="Times New Roman" w:ascii="Times New Roman" w:hAnsi="Times New Roman"/>
        </w:rPr>
        <w:t xml:space="preserve"> S (476-479; 720-799; 1110-1178; 1228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nomius</w:t>
      </w:r>
      <w:r>
        <w:rPr>
          <w:rFonts w:cs="Times New Roman" w:ascii="Times New Roman" w:hAnsi="Times New Roman"/>
        </w:rPr>
        <w:t xml:space="preserve"> (157; 1493-1524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oryzae</w:t>
      </w:r>
      <w:r>
        <w:rPr>
          <w:rFonts w:cs="Times New Roman" w:ascii="Times New Roman" w:hAnsi="Times New Roman"/>
        </w:rPr>
        <w:t xml:space="preserve"> (900-904; 1180-1214; 1216-1226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parasiticus</w:t>
      </w:r>
      <w:r>
        <w:rPr>
          <w:rFonts w:cs="Times New Roman" w:ascii="Times New Roman" w:hAnsi="Times New Roman"/>
        </w:rPr>
        <w:t xml:space="preserve"> (1-144; 317-331; 480-559; 800-876; 905-927; 1107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sojae</w:t>
      </w:r>
      <w:r>
        <w:rPr>
          <w:rFonts w:cs="Times New Roman" w:ascii="Times New Roman" w:hAnsi="Times New Roman"/>
        </w:rPr>
        <w:t xml:space="preserve"> (1215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tamarii</w:t>
      </w:r>
      <w:r>
        <w:rPr>
          <w:rFonts w:cs="Times New Roman" w:ascii="Times New Roman" w:hAnsi="Times New Roman"/>
        </w:rPr>
        <w:t xml:space="preserve"> (164; 947-1026; 1309-1364; 1525-1558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Underlined numbers indicate evidence of trans-speciation among the majority of isolates sharing a haplotyp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3T14:52:00Z</dcterms:created>
  <dc:creator>Ignazio Carbone</dc:creator>
  <dc:description/>
  <cp:keywords/>
  <dc:language>en-US</dc:language>
  <cp:lastModifiedBy>Geromy Moore</cp:lastModifiedBy>
  <dcterms:modified xsi:type="dcterms:W3CDTF">2017-05-10T13:22:00Z</dcterms:modified>
  <cp:revision>14</cp:revision>
  <dc:subject/>
  <dc:title/>
</cp:coreProperties>
</file>